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2923"/>
        <w:gridCol w:w="1041"/>
        <w:gridCol w:w="993"/>
        <w:gridCol w:w="850"/>
        <w:gridCol w:w="992"/>
        <w:gridCol w:w="993"/>
        <w:gridCol w:w="850"/>
        <w:gridCol w:w="851"/>
        <w:gridCol w:w="1134"/>
        <w:gridCol w:w="850"/>
        <w:gridCol w:w="851"/>
        <w:gridCol w:w="850"/>
        <w:gridCol w:w="1134"/>
      </w:tblGrid>
      <w:tr w:rsidR="00E32AA3" w:rsidRPr="0015628D" w14:paraId="67B63AFA" w14:textId="77777777" w:rsidTr="003C24DE">
        <w:trPr>
          <w:trHeight w:val="320"/>
        </w:trPr>
        <w:tc>
          <w:tcPr>
            <w:tcW w:w="2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8B53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inic Attributes</w:t>
            </w:r>
          </w:p>
        </w:tc>
        <w:tc>
          <w:tcPr>
            <w:tcW w:w="38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B7C22B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ural (N=44)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44DBC39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ban (N= 203)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3AB17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ospital (N=33)</w:t>
            </w:r>
          </w:p>
        </w:tc>
      </w:tr>
      <w:tr w:rsidR="003C24DE" w:rsidRPr="0015628D" w14:paraId="56CE9A45" w14:textId="77777777" w:rsidTr="003C24DE">
        <w:trPr>
          <w:trHeight w:val="320"/>
        </w:trPr>
        <w:tc>
          <w:tcPr>
            <w:tcW w:w="2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17DA2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D9083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</w:p>
        </w:tc>
        <w:tc>
          <w:tcPr>
            <w:tcW w:w="184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DB135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3F9E5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9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6B68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C47DDB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5% CI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D123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027B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8D8E02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9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I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B3BB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-value</w:t>
            </w:r>
          </w:p>
        </w:tc>
      </w:tr>
      <w:tr w:rsidR="003C24DE" w:rsidRPr="0015628D" w14:paraId="522E9378" w14:textId="77777777" w:rsidTr="003C24DE">
        <w:trPr>
          <w:trHeight w:val="293"/>
        </w:trPr>
        <w:tc>
          <w:tcPr>
            <w:tcW w:w="2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012B26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E121B9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84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D7BD01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AA082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C9090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F2CF64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AD22C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2DA739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C74F9E3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384E8" w14:textId="77777777" w:rsidR="0015628D" w:rsidRPr="0015628D" w:rsidRDefault="0015628D" w:rsidP="001562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15628D" w:rsidRPr="0015628D" w14:paraId="3338912A" w14:textId="77777777" w:rsidTr="00FF3FC2">
        <w:trPr>
          <w:trHeight w:val="320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C3E9B" w14:textId="77777777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iting time (per additional hr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A9C3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5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8F1D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337A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AB418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DFEC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4D75" w14:textId="77777777" w:rsidR="0015628D" w:rsidRPr="0015628D" w:rsidRDefault="0015628D" w:rsidP="0015628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4A7C" w14:textId="77777777" w:rsidR="0015628D" w:rsidRPr="0015628D" w:rsidRDefault="0015628D" w:rsidP="0015628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84DBD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B2B9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2346B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BFF84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65787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39</w:t>
            </w:r>
          </w:p>
        </w:tc>
      </w:tr>
      <w:tr w:rsidR="0015628D" w:rsidRPr="0015628D" w14:paraId="1F2F2F62" w14:textId="77777777" w:rsidTr="00FF3FC2">
        <w:trPr>
          <w:trHeight w:val="576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5B7CD" w14:textId="77777777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vel distance (per additional km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8E825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EC7E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06E71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B5954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EE9C4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B06E0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3B730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770F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6C83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6AECAC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6596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092D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18</w:t>
            </w:r>
          </w:p>
        </w:tc>
      </w:tr>
      <w:tr w:rsidR="0015628D" w:rsidRPr="0015628D" w14:paraId="4CFBC0C3" w14:textId="77777777" w:rsidTr="00FF3FC2">
        <w:trPr>
          <w:trHeight w:val="646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39892E" w14:textId="77777777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vs. 3 monthly refill frequenc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0ADF5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,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2E80C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,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EED90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CB203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05EAF0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2EED3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,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60F564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,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29D8C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52E1B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B26B7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3,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91B84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1530C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47</w:t>
            </w:r>
          </w:p>
        </w:tc>
      </w:tr>
      <w:tr w:rsidR="0015628D" w:rsidRPr="0015628D" w14:paraId="7F5CBC3B" w14:textId="77777777" w:rsidTr="00FF3FC2">
        <w:trPr>
          <w:trHeight w:val="320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EC4AA" w14:textId="77777777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vs. 3 monthly refill frequency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6BA71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5140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D92F5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CB68C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7FF888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6E49A7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0C7A1D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57A55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2F9E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D8EEE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1D64D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,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9745C8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62</w:t>
            </w:r>
          </w:p>
        </w:tc>
      </w:tr>
      <w:tr w:rsidR="0015628D" w:rsidRPr="0015628D" w14:paraId="10B1BC09" w14:textId="77777777" w:rsidTr="00FF3FC2">
        <w:trPr>
          <w:trHeight w:val="640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AE1494" w14:textId="091E23E4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xtra </w:t>
            </w:r>
            <w:r w:rsidR="00B2362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ternoon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rs vs. regular clinic hr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583007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377A93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6620C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58303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7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FCD74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999ED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3218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AA27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8A34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5BA22B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9363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2D49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98</w:t>
            </w:r>
          </w:p>
        </w:tc>
      </w:tr>
      <w:tr w:rsidR="0015628D" w:rsidRPr="0015628D" w14:paraId="700B3EF8" w14:textId="77777777" w:rsidTr="00FF3FC2">
        <w:trPr>
          <w:trHeight w:val="640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75467" w14:textId="77777777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tra Saturday hrs vs. regular clinic hr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BDB090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B402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A039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7D03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C394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D59F0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603889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5AC4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EBE5C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29D3D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,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FF7A1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BBB3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811</w:t>
            </w:r>
          </w:p>
        </w:tc>
      </w:tr>
      <w:tr w:rsidR="0015628D" w:rsidRPr="0015628D" w14:paraId="4B984151" w14:textId="77777777" w:rsidTr="00FF3FC2">
        <w:trPr>
          <w:trHeight w:val="320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B9D30" w14:textId="77777777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e vs. rude provider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A264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,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A9A7F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F6095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,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D0937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6F044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C099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79AC9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E00868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0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AF63E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,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98AB3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,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ED91C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,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FEA1F7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97</w:t>
            </w:r>
          </w:p>
        </w:tc>
      </w:tr>
      <w:tr w:rsidR="0015628D" w:rsidRPr="0015628D" w14:paraId="5CCCF607" w14:textId="77777777" w:rsidTr="00FF3FC2">
        <w:trPr>
          <w:trHeight w:val="339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0EB04C" w14:textId="77777777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stant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8E0E5A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97C1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B7A9E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BD2A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9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1CD637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2C063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AB8FF3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E2C0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ABDEB6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8BC1C2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,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9520EB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CB15B" w14:textId="77777777" w:rsidR="0015628D" w:rsidRPr="0015628D" w:rsidRDefault="0015628D" w:rsidP="0015628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,253</w:t>
            </w:r>
          </w:p>
        </w:tc>
      </w:tr>
      <w:tr w:rsidR="0015628D" w:rsidRPr="0015628D" w14:paraId="5ED3B6D4" w14:textId="77777777" w:rsidTr="00FF3FC2">
        <w:trPr>
          <w:trHeight w:val="860"/>
        </w:trPr>
        <w:tc>
          <w:tcPr>
            <w:tcW w:w="29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7620E" w14:textId="751730EB" w:rsidR="0015628D" w:rsidRPr="0015628D" w:rsidRDefault="0015628D" w:rsidP="00FF3FC2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 specifications</w:t>
            </w:r>
          </w:p>
        </w:tc>
        <w:tc>
          <w:tcPr>
            <w:tcW w:w="38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C498210" w14:textId="77777777" w:rsidR="0015628D" w:rsidRPr="0015628D" w:rsidRDefault="0015628D" w:rsidP="003C24D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og likelihood= 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1.48; Prob &gt; chi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0375; Wald chi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) = 26.36; McFadden psuedo R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37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F6485" w14:textId="77777777" w:rsidR="0015628D" w:rsidRPr="0015628D" w:rsidRDefault="0015628D" w:rsidP="00E32A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 likelihood= -594.86; Prob &gt; chi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000; Wald chi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8) =116.63; McFadden psuedo R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2</w:t>
            </w: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= 0.36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9031CF" w14:textId="77777777" w:rsidR="0015628D" w:rsidRPr="0015628D" w:rsidRDefault="0015628D" w:rsidP="00E32AA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562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g likelihood= -90.29; Prob &gt; chi2 = 0.010; Wald chi2 (8) = 20.24; McFadden psuedo R2 = 0.34</w:t>
            </w:r>
          </w:p>
        </w:tc>
      </w:tr>
    </w:tbl>
    <w:p w14:paraId="028C5789" w14:textId="5D1F1833" w:rsidR="00F13D46" w:rsidRPr="00185CB6" w:rsidRDefault="00185CB6" w:rsidP="00F13D46">
      <w:pPr>
        <w:rPr>
          <w:rFonts w:ascii="Times" w:hAnsi="Times"/>
          <w:iCs/>
          <w:sz w:val="22"/>
          <w:szCs w:val="22"/>
        </w:rPr>
      </w:pPr>
      <w:r>
        <w:rPr>
          <w:rFonts w:ascii="Times" w:hAnsi="Times"/>
          <w:iCs/>
        </w:rPr>
        <w:t xml:space="preserve">Footnotes: </w:t>
      </w:r>
      <w:r w:rsidR="00F13D46" w:rsidRPr="00185CB6">
        <w:rPr>
          <w:rFonts w:ascii="Times" w:hAnsi="Times"/>
          <w:iCs/>
          <w:sz w:val="22"/>
          <w:szCs w:val="22"/>
        </w:rPr>
        <w:sym w:font="Symbol" w:char="F062"/>
      </w:r>
      <w:r w:rsidR="00F13D46" w:rsidRPr="00185CB6">
        <w:rPr>
          <w:rFonts w:ascii="Times" w:hAnsi="Times"/>
          <w:iCs/>
          <w:sz w:val="22"/>
          <w:szCs w:val="22"/>
        </w:rPr>
        <w:t xml:space="preserve"> = </w:t>
      </w:r>
      <w:r w:rsidR="00F13D46" w:rsidRPr="00185CB6">
        <w:rPr>
          <w:rFonts w:ascii="Times" w:hAnsi="Times"/>
          <w:iCs/>
          <w:sz w:val="22"/>
          <w:szCs w:val="22"/>
        </w:rPr>
        <w:sym w:font="Symbol" w:char="F062"/>
      </w:r>
      <w:r w:rsidR="00F13D46" w:rsidRPr="00185CB6">
        <w:rPr>
          <w:rFonts w:ascii="Times" w:hAnsi="Times"/>
          <w:iCs/>
          <w:sz w:val="22"/>
          <w:szCs w:val="22"/>
        </w:rPr>
        <w:t>-coefficient and represents mean utility, positive values represent positive preference; CI = confidence interval; McFadden pseudo R</w:t>
      </w:r>
      <w:r w:rsidR="00F13D46" w:rsidRPr="00185CB6">
        <w:rPr>
          <w:rFonts w:ascii="Times" w:hAnsi="Times"/>
          <w:iCs/>
          <w:sz w:val="22"/>
          <w:szCs w:val="22"/>
          <w:vertAlign w:val="superscript"/>
        </w:rPr>
        <w:t>2</w:t>
      </w:r>
      <w:r w:rsidR="00F13D46" w:rsidRPr="00185CB6">
        <w:rPr>
          <w:rFonts w:ascii="Times" w:hAnsi="Times"/>
          <w:iCs/>
          <w:sz w:val="22"/>
          <w:szCs w:val="22"/>
        </w:rPr>
        <w:t xml:space="preserve"> = 1-(e(ll)/e(ll_0)).</w:t>
      </w:r>
    </w:p>
    <w:p w14:paraId="0D20608F" w14:textId="2E250BB1" w:rsidR="00A953F2" w:rsidRDefault="00A953F2" w:rsidP="00F13D46">
      <w:pPr>
        <w:rPr>
          <w:rFonts w:ascii="Times" w:hAnsi="Times"/>
          <w:iCs/>
        </w:rPr>
      </w:pPr>
    </w:p>
    <w:p w14:paraId="5E3E528D" w14:textId="20EA4C90" w:rsidR="00A953F2" w:rsidRPr="00A953F2" w:rsidRDefault="0084734D" w:rsidP="00F13D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8</w:t>
      </w:r>
      <w:r w:rsidR="00A953F2" w:rsidRPr="00A953F2">
        <w:rPr>
          <w:rFonts w:ascii="Times New Roman" w:hAnsi="Times New Roman" w:cs="Times New Roman"/>
          <w:b/>
        </w:rPr>
        <w:t xml:space="preserve"> Table: Mixed logit model, by health care setting</w:t>
      </w:r>
    </w:p>
    <w:p w14:paraId="7B19BAAE" w14:textId="77777777" w:rsidR="0015628D" w:rsidRDefault="0015628D">
      <w:bookmarkStart w:id="0" w:name="_GoBack"/>
      <w:bookmarkEnd w:id="0"/>
    </w:p>
    <w:sectPr w:rsidR="0015628D" w:rsidSect="0015628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28D"/>
    <w:rsid w:val="0015628D"/>
    <w:rsid w:val="00185CB6"/>
    <w:rsid w:val="003C24DE"/>
    <w:rsid w:val="0084734D"/>
    <w:rsid w:val="00A953F2"/>
    <w:rsid w:val="00B2362F"/>
    <w:rsid w:val="00CE7C1C"/>
    <w:rsid w:val="00D762FB"/>
    <w:rsid w:val="00E32AA3"/>
    <w:rsid w:val="00F13D46"/>
    <w:rsid w:val="00FF3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BFED9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41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7</cp:revision>
  <dcterms:created xsi:type="dcterms:W3CDTF">2018-04-23T20:11:00Z</dcterms:created>
  <dcterms:modified xsi:type="dcterms:W3CDTF">2018-06-06T11:38:00Z</dcterms:modified>
</cp:coreProperties>
</file>